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0DC4C" w14:textId="77777777" w:rsidR="001656D4" w:rsidRPr="007A66E4" w:rsidRDefault="001656D4" w:rsidP="001656D4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7A66E4">
        <w:rPr>
          <w:rFonts w:asciiTheme="minorHAnsi" w:hAnsiTheme="minorHAnsi" w:cstheme="minorHAnsi"/>
          <w:b/>
          <w:sz w:val="22"/>
          <w:szCs w:val="22"/>
          <w:lang w:val="en-US"/>
        </w:rPr>
        <w:t>On-line supplement</w:t>
      </w:r>
    </w:p>
    <w:p w14:paraId="0D002063" w14:textId="77777777" w:rsidR="001656D4" w:rsidRPr="00D808A7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58E72219" w14:textId="77777777" w:rsidR="001656D4" w:rsidRPr="000A3CB4" w:rsidRDefault="001656D4" w:rsidP="001656D4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0A3CB4">
        <w:rPr>
          <w:rFonts w:asciiTheme="minorHAnsi" w:hAnsiTheme="minorHAnsi" w:cstheme="minorHAnsi"/>
          <w:b/>
          <w:sz w:val="22"/>
          <w:szCs w:val="22"/>
          <w:lang w:val="en-US"/>
        </w:rPr>
        <w:t xml:space="preserve">Adaptive servo-ventilation: a comprehensive descriptive study in the Geneva Lake area. </w:t>
      </w:r>
    </w:p>
    <w:p w14:paraId="3613F266" w14:textId="77777777" w:rsidR="001656D4" w:rsidRPr="00D808A7" w:rsidRDefault="001656D4" w:rsidP="001656D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r w:rsidRPr="00D808A7">
        <w:rPr>
          <w:rFonts w:asciiTheme="minorHAnsi" w:hAnsiTheme="minorHAnsi" w:cstheme="minorHAnsi"/>
          <w:sz w:val="22"/>
          <w:szCs w:val="22"/>
          <w:lang w:val="en-US"/>
        </w:rPr>
        <w:t xml:space="preserve">C. </w:t>
      </w:r>
      <w:proofErr w:type="spellStart"/>
      <w:r w:rsidRPr="00D808A7">
        <w:rPr>
          <w:rFonts w:asciiTheme="minorHAnsi" w:hAnsiTheme="minorHAnsi" w:cstheme="minorHAnsi"/>
          <w:sz w:val="22"/>
          <w:szCs w:val="22"/>
          <w:lang w:val="en-US"/>
        </w:rPr>
        <w:t>Cantero</w:t>
      </w:r>
      <w:proofErr w:type="spellEnd"/>
      <w:r w:rsidRPr="00D808A7">
        <w:rPr>
          <w:rFonts w:asciiTheme="minorHAnsi" w:hAnsiTheme="minorHAnsi" w:cstheme="minorHAnsi"/>
          <w:sz w:val="22"/>
          <w:szCs w:val="22"/>
          <w:lang w:val="en-US"/>
        </w:rPr>
        <w:t>, MD</w:t>
      </w:r>
      <w:r w:rsidRPr="00D808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>; D. Adler, MD</w:t>
      </w:r>
      <w:r w:rsidRPr="00D808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,3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>; P. Pasquina</w:t>
      </w:r>
      <w:r w:rsidRPr="00D808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 xml:space="preserve">; C. </w:t>
      </w:r>
      <w:proofErr w:type="spellStart"/>
      <w:r w:rsidRPr="00D808A7">
        <w:rPr>
          <w:rFonts w:asciiTheme="minorHAnsi" w:hAnsiTheme="minorHAnsi" w:cstheme="minorHAnsi"/>
          <w:sz w:val="22"/>
          <w:szCs w:val="22"/>
          <w:lang w:val="en-US"/>
        </w:rPr>
        <w:t>Uldry</w:t>
      </w:r>
      <w:proofErr w:type="spellEnd"/>
      <w:r w:rsidRPr="00D808A7">
        <w:rPr>
          <w:rFonts w:asciiTheme="minorHAnsi" w:hAnsiTheme="minorHAnsi" w:cstheme="minorHAnsi"/>
          <w:sz w:val="22"/>
          <w:szCs w:val="22"/>
          <w:lang w:val="en-US"/>
        </w:rPr>
        <w:t>, MD</w:t>
      </w:r>
      <w:r w:rsidRPr="00D808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4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>; B. Egger, MD</w:t>
      </w:r>
      <w:r w:rsidRPr="00D808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4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 xml:space="preserve">; M. </w:t>
      </w:r>
      <w:proofErr w:type="spellStart"/>
      <w:r w:rsidRPr="00D808A7">
        <w:rPr>
          <w:rFonts w:asciiTheme="minorHAnsi" w:hAnsiTheme="minorHAnsi" w:cstheme="minorHAnsi"/>
          <w:sz w:val="22"/>
          <w:szCs w:val="22"/>
          <w:lang w:val="en-US"/>
        </w:rPr>
        <w:t>Prella</w:t>
      </w:r>
      <w:proofErr w:type="spellEnd"/>
      <w:r w:rsidRPr="00D808A7">
        <w:rPr>
          <w:rFonts w:asciiTheme="minorHAnsi" w:hAnsiTheme="minorHAnsi" w:cstheme="minorHAnsi"/>
          <w:sz w:val="22"/>
          <w:szCs w:val="22"/>
          <w:lang w:val="en-US"/>
        </w:rPr>
        <w:t>, MD</w:t>
      </w:r>
      <w:r w:rsidRPr="00D808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5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>; A.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B. 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D808A7">
        <w:rPr>
          <w:rFonts w:asciiTheme="minorHAnsi" w:hAnsiTheme="minorHAnsi" w:cstheme="minorHAnsi"/>
          <w:sz w:val="22"/>
          <w:szCs w:val="22"/>
          <w:lang w:val="en-US"/>
        </w:rPr>
        <w:t>Younossian</w:t>
      </w:r>
      <w:proofErr w:type="spellEnd"/>
      <w:r w:rsidRPr="00D808A7">
        <w:rPr>
          <w:rFonts w:asciiTheme="minorHAnsi" w:hAnsiTheme="minorHAnsi" w:cstheme="minorHAnsi"/>
          <w:sz w:val="22"/>
          <w:szCs w:val="22"/>
          <w:lang w:val="en-US"/>
        </w:rPr>
        <w:t>, MD</w:t>
      </w:r>
      <w:r w:rsidRPr="00D808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6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 xml:space="preserve">; A. </w:t>
      </w:r>
      <w:proofErr w:type="spellStart"/>
      <w:r w:rsidRPr="00D808A7">
        <w:rPr>
          <w:rFonts w:asciiTheme="minorHAnsi" w:hAnsiTheme="minorHAnsi" w:cstheme="minorHAnsi"/>
          <w:sz w:val="22"/>
          <w:szCs w:val="22"/>
          <w:lang w:val="en-US"/>
        </w:rPr>
        <w:t>Poncet</w:t>
      </w:r>
      <w:proofErr w:type="spellEnd"/>
      <w:r w:rsidRPr="00D808A7">
        <w:rPr>
          <w:rFonts w:asciiTheme="minorHAnsi" w:hAnsiTheme="minorHAnsi" w:cstheme="minorHAnsi"/>
          <w:sz w:val="22"/>
          <w:szCs w:val="22"/>
          <w:lang w:val="en-US"/>
        </w:rPr>
        <w:t>, MSc</w:t>
      </w:r>
      <w:r w:rsidRPr="00D808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3,7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 xml:space="preserve">; P. </w:t>
      </w:r>
      <w:proofErr w:type="spellStart"/>
      <w:r w:rsidRPr="00D808A7">
        <w:rPr>
          <w:rFonts w:asciiTheme="minorHAnsi" w:hAnsiTheme="minorHAnsi" w:cstheme="minorHAnsi"/>
          <w:sz w:val="22"/>
          <w:szCs w:val="22"/>
          <w:lang w:val="en-US"/>
        </w:rPr>
        <w:t>Gasche</w:t>
      </w:r>
      <w:proofErr w:type="spellEnd"/>
      <w:r w:rsidRPr="00D808A7">
        <w:rPr>
          <w:rFonts w:asciiTheme="minorHAnsi" w:hAnsiTheme="minorHAnsi" w:cstheme="minorHAnsi"/>
          <w:sz w:val="22"/>
          <w:szCs w:val="22"/>
          <w:lang w:val="en-US"/>
        </w:rPr>
        <w:t>, MD</w:t>
      </w:r>
      <w:r w:rsidRPr="00D808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,3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 xml:space="preserve">; JL </w:t>
      </w:r>
      <w:proofErr w:type="spellStart"/>
      <w:r w:rsidRPr="00D808A7">
        <w:rPr>
          <w:rFonts w:asciiTheme="minorHAnsi" w:hAnsiTheme="minorHAnsi" w:cstheme="minorHAnsi"/>
          <w:sz w:val="22"/>
          <w:szCs w:val="22"/>
          <w:lang w:val="en-US"/>
        </w:rPr>
        <w:t>Pépin</w:t>
      </w:r>
      <w:proofErr w:type="spellEnd"/>
      <w:r w:rsidRPr="00D808A7">
        <w:rPr>
          <w:rFonts w:asciiTheme="minorHAnsi" w:hAnsiTheme="minorHAnsi" w:cstheme="minorHAnsi"/>
          <w:sz w:val="22"/>
          <w:szCs w:val="22"/>
          <w:lang w:val="en-US"/>
        </w:rPr>
        <w:t>, MD</w:t>
      </w:r>
      <w:r w:rsidRPr="00D808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8,9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>; JP Janssens, MD</w:t>
      </w:r>
      <w:r w:rsidRPr="00D808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,3</w:t>
      </w:r>
    </w:p>
    <w:p w14:paraId="3646FA50" w14:textId="77777777" w:rsidR="001656D4" w:rsidRPr="00D808A7" w:rsidRDefault="001656D4" w:rsidP="001656D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D808A7">
        <w:rPr>
          <w:rFonts w:asciiTheme="minorHAnsi" w:hAnsiTheme="minorHAnsi" w:cstheme="minorHAnsi"/>
          <w:sz w:val="22"/>
          <w:szCs w:val="22"/>
          <w:lang w:val="en-US"/>
        </w:rPr>
        <w:t>On behalf of all the investigators of the Geneva Lake Study</w:t>
      </w:r>
    </w:p>
    <w:p w14:paraId="5BFD9EEF" w14:textId="77777777" w:rsidR="001656D4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2BC728CB" w14:textId="77777777" w:rsidR="001656D4" w:rsidRPr="00D808A7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able of contents:</w:t>
      </w:r>
    </w:p>
    <w:p w14:paraId="1274B1CA" w14:textId="77777777" w:rsidR="001656D4" w:rsidRPr="00340FDB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sz w:val="22"/>
          <w:szCs w:val="22"/>
          <w:lang w:val="en-US"/>
        </w:rPr>
        <w:t>Flow chart</w:t>
      </w:r>
    </w:p>
    <w:p w14:paraId="21D55525" w14:textId="77777777" w:rsidR="001656D4" w:rsidRPr="00340FDB" w:rsidRDefault="001656D4" w:rsidP="001656D4">
      <w:pPr>
        <w:spacing w:line="360" w:lineRule="auto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i/>
          <w:sz w:val="22"/>
          <w:szCs w:val="22"/>
          <w:lang w:val="en-US"/>
        </w:rPr>
        <w:t>Statistical methods</w:t>
      </w:r>
    </w:p>
    <w:p w14:paraId="10304037" w14:textId="77777777" w:rsidR="001656D4" w:rsidRPr="00340FDB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sz w:val="22"/>
          <w:szCs w:val="22"/>
          <w:lang w:val="en-US"/>
        </w:rPr>
        <w:t>Items associated with average daily use: methods</w:t>
      </w:r>
    </w:p>
    <w:p w14:paraId="261C344E" w14:textId="77777777" w:rsidR="001656D4" w:rsidRPr="00340FDB" w:rsidRDefault="001656D4" w:rsidP="001656D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sz w:val="22"/>
          <w:szCs w:val="22"/>
          <w:lang w:val="en-US"/>
        </w:rPr>
        <w:t xml:space="preserve">Items associated with follow-up (hospital-based vs. private </w:t>
      </w:r>
      <w:proofErr w:type="spellStart"/>
      <w:r w:rsidRPr="00340FDB">
        <w:rPr>
          <w:rFonts w:asciiTheme="minorHAnsi" w:hAnsiTheme="minorHAnsi" w:cstheme="minorHAnsi"/>
          <w:sz w:val="22"/>
          <w:szCs w:val="22"/>
          <w:lang w:val="en-US"/>
        </w:rPr>
        <w:t>practicioner</w:t>
      </w:r>
      <w:proofErr w:type="spellEnd"/>
      <w:r w:rsidRPr="00340FDB"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230F6243" w14:textId="77777777" w:rsidR="001656D4" w:rsidRPr="00340FDB" w:rsidRDefault="001656D4" w:rsidP="001656D4">
      <w:pPr>
        <w:spacing w:line="360" w:lineRule="auto"/>
        <w:jc w:val="both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i/>
          <w:sz w:val="22"/>
          <w:szCs w:val="22"/>
          <w:lang w:val="en-US"/>
        </w:rPr>
        <w:t>Results</w:t>
      </w:r>
    </w:p>
    <w:p w14:paraId="20397A96" w14:textId="77777777" w:rsidR="001656D4" w:rsidRPr="00340FDB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sz w:val="22"/>
          <w:szCs w:val="22"/>
          <w:lang w:val="en-US"/>
        </w:rPr>
        <w:t>Items associated with average daily use: results</w:t>
      </w:r>
    </w:p>
    <w:p w14:paraId="58208297" w14:textId="77777777" w:rsidR="001656D4" w:rsidRPr="00340FDB" w:rsidRDefault="001656D4" w:rsidP="001656D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sz w:val="22"/>
          <w:szCs w:val="22"/>
          <w:lang w:val="en-US"/>
        </w:rPr>
        <w:t xml:space="preserve">Items associated with follow-up (hospital-based vs. private </w:t>
      </w:r>
      <w:proofErr w:type="spellStart"/>
      <w:r w:rsidRPr="00340FDB">
        <w:rPr>
          <w:rFonts w:asciiTheme="minorHAnsi" w:hAnsiTheme="minorHAnsi" w:cstheme="minorHAnsi"/>
          <w:sz w:val="22"/>
          <w:szCs w:val="22"/>
          <w:lang w:val="en-US"/>
        </w:rPr>
        <w:t>practicioner</w:t>
      </w:r>
      <w:proofErr w:type="spellEnd"/>
      <w:r w:rsidRPr="00340FDB">
        <w:rPr>
          <w:rFonts w:asciiTheme="minorHAnsi" w:hAnsiTheme="minorHAnsi" w:cstheme="minorHAnsi"/>
          <w:sz w:val="22"/>
          <w:szCs w:val="22"/>
          <w:lang w:val="en-US"/>
        </w:rPr>
        <w:t>): results</w:t>
      </w:r>
    </w:p>
    <w:p w14:paraId="723EBA3D" w14:textId="77777777" w:rsidR="001656D4" w:rsidRDefault="001656D4" w:rsidP="001656D4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6B7B98C3" w14:textId="77777777" w:rsidR="001656D4" w:rsidRPr="001656D4" w:rsidRDefault="001656D4" w:rsidP="001656D4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i/>
          <w:sz w:val="22"/>
          <w:szCs w:val="22"/>
          <w:lang w:val="en-US"/>
        </w:rPr>
        <w:t>Statistical methods:</w:t>
      </w:r>
    </w:p>
    <w:p w14:paraId="7FA0728A" w14:textId="77777777" w:rsidR="001656D4" w:rsidRPr="00340FDB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49570228" w14:textId="77777777" w:rsidR="001656D4" w:rsidRPr="00340FDB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sz w:val="22"/>
          <w:szCs w:val="22"/>
          <w:lang w:val="en-US"/>
        </w:rPr>
        <w:t>Items associated with average daily use: statistical methods</w:t>
      </w:r>
    </w:p>
    <w:p w14:paraId="29FA9345" w14:textId="77777777" w:rsidR="001656D4" w:rsidRDefault="001656D4" w:rsidP="001656D4">
      <w:pPr>
        <w:spacing w:line="360" w:lineRule="auto"/>
        <w:ind w:left="36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D808A7">
        <w:rPr>
          <w:rFonts w:asciiTheme="minorHAnsi" w:hAnsiTheme="minorHAnsi" w:cstheme="minorHAnsi"/>
          <w:sz w:val="22"/>
          <w:szCs w:val="22"/>
          <w:lang w:val="en-US"/>
        </w:rPr>
        <w:t xml:space="preserve">A search of covariates independently associated with average daily use of ASV was performed using a multivariate linear regression model. A list of parameters comprising patient characteristics, comorbidities, type of interface and time under ASV was defined </w:t>
      </w:r>
      <w:r w:rsidRPr="00D808A7">
        <w:rPr>
          <w:rFonts w:asciiTheme="minorHAnsi" w:hAnsiTheme="minorHAnsi" w:cstheme="minorHAnsi"/>
          <w:i/>
          <w:sz w:val="22"/>
          <w:szCs w:val="22"/>
          <w:lang w:val="en-US"/>
        </w:rPr>
        <w:t>a priori</w:t>
      </w:r>
      <w:r w:rsidRPr="00D808A7">
        <w:rPr>
          <w:rFonts w:asciiTheme="minorHAnsi" w:hAnsiTheme="minorHAnsi" w:cstheme="minorHAnsi"/>
          <w:sz w:val="22"/>
          <w:szCs w:val="22"/>
          <w:lang w:val="en-US"/>
        </w:rPr>
        <w:t xml:space="preserve">, based on clinical relevance, and all of them were included in the model. Model assumptions were assessed using diagnostic plots (1. Residuals vs. fitted, 2. Normal Q-Q plot, 3. Spread location plot and 4. Residual vs. Leverage). </w:t>
      </w:r>
    </w:p>
    <w:p w14:paraId="0CF096A3" w14:textId="77777777" w:rsidR="001656D4" w:rsidRDefault="001656D4" w:rsidP="001656D4">
      <w:pPr>
        <w:spacing w:line="360" w:lineRule="auto"/>
        <w:ind w:left="36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4CF9328" w14:textId="77777777" w:rsidR="001656D4" w:rsidRPr="00340FDB" w:rsidRDefault="001656D4" w:rsidP="001656D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sz w:val="22"/>
          <w:szCs w:val="22"/>
          <w:lang w:val="en-US"/>
        </w:rPr>
        <w:t>Items associated with follow-up (hospital-based vs. private practitioner)</w:t>
      </w:r>
    </w:p>
    <w:p w14:paraId="2A4D11E4" w14:textId="77777777" w:rsidR="001656D4" w:rsidRPr="00340FDB" w:rsidRDefault="001656D4" w:rsidP="001656D4">
      <w:pPr>
        <w:spacing w:line="360" w:lineRule="auto"/>
        <w:ind w:left="36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sz w:val="22"/>
          <w:szCs w:val="22"/>
          <w:lang w:val="en-US"/>
        </w:rPr>
        <w:t xml:space="preserve">To determine whether modality of follow up (hospital-based vs private practitioners) was associated with specific indicators (medical evaluation with the preceding 12 months, number of comorbidities, compliance, residual AHI), we performed chi-square tests or Fisher exact tests for qualitative parameters and Student tests or Mann-Whitney tests for quantitative parameters, as appropriate. </w:t>
      </w:r>
    </w:p>
    <w:p w14:paraId="69B41FAF" w14:textId="77777777" w:rsidR="001656D4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3E305DD5" w14:textId="77777777" w:rsidR="001656D4" w:rsidRPr="00D808A7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608C8560" w14:textId="77777777" w:rsidR="001656D4" w:rsidRPr="00340FDB" w:rsidRDefault="001656D4" w:rsidP="001656D4">
      <w:pPr>
        <w:spacing w:line="360" w:lineRule="auto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i/>
          <w:sz w:val="22"/>
          <w:szCs w:val="22"/>
          <w:lang w:val="en-US"/>
        </w:rPr>
        <w:lastRenderedPageBreak/>
        <w:t>Results</w:t>
      </w:r>
    </w:p>
    <w:p w14:paraId="09E59B48" w14:textId="77777777" w:rsidR="001656D4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4882BFBE" w14:textId="77777777" w:rsidR="001656D4" w:rsidRPr="00340FDB" w:rsidRDefault="001656D4" w:rsidP="001656D4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sz w:val="22"/>
          <w:szCs w:val="22"/>
          <w:lang w:val="en-US"/>
        </w:rPr>
        <w:t>Items associated with average daily use</w:t>
      </w:r>
    </w:p>
    <w:p w14:paraId="5B02CAC4" w14:textId="77777777" w:rsidR="001656D4" w:rsidRDefault="001656D4" w:rsidP="001656D4">
      <w:pPr>
        <w:spacing w:line="360" w:lineRule="auto"/>
        <w:ind w:left="360"/>
        <w:rPr>
          <w:rFonts w:asciiTheme="minorHAnsi" w:hAnsiTheme="minorHAnsi" w:cstheme="minorHAnsi"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lang w:val="en-US"/>
        </w:rPr>
        <w:t>In multivariate analysis, average daily use was independently associated with CHF and age (see Table 1S). Use of ASV was one hour higher in patients with CHF (beta (95%CI) = 58 (19, 96) min, p=0.003) and increased by 23 minutes for every increment of 10 years in age (beta = 23 (10, 36) min, p&lt;0.001).</w:t>
      </w:r>
    </w:p>
    <w:p w14:paraId="1529ACE1" w14:textId="77777777" w:rsidR="001656D4" w:rsidRDefault="001656D4" w:rsidP="001656D4">
      <w:pPr>
        <w:spacing w:line="36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</w:p>
    <w:p w14:paraId="7AD9E7E3" w14:textId="77777777" w:rsidR="001656D4" w:rsidRPr="00340FDB" w:rsidRDefault="001656D4" w:rsidP="001656D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sz w:val="22"/>
          <w:szCs w:val="22"/>
          <w:lang w:val="en-US"/>
        </w:rPr>
        <w:t>Items associated with follow-up (hospital-based vs. private practitioner)</w:t>
      </w:r>
    </w:p>
    <w:p w14:paraId="14A1D97E" w14:textId="77777777" w:rsidR="001656D4" w:rsidRDefault="001656D4" w:rsidP="001656D4">
      <w:pPr>
        <w:spacing w:line="360" w:lineRule="auto"/>
        <w:ind w:left="36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bCs/>
          <w:sz w:val="22"/>
          <w:szCs w:val="22"/>
          <w:lang w:val="en-US"/>
        </w:rPr>
        <w:t>Medical follow-up for ASV was provided exclusively by pulmonologists in private practice for 309 patients (67%), and by one of the 4 participating hospitals in 149 patients (33%) (Of whom 36 subjects were also followed by a private pulmonologist). When comparing patients according to modalities of follow-up (hospital-based vs private practitioners), the following characteristics exhibit no differences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: </w:t>
      </w:r>
    </w:p>
    <w:p w14:paraId="20216B27" w14:textId="77777777" w:rsidR="001656D4" w:rsidRPr="00340FDB" w:rsidRDefault="001656D4" w:rsidP="001656D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number of comorbidities, mean (SD): 2.8 (1.7) vs. 3.0 (1.6), p=0.268; </w:t>
      </w:r>
    </w:p>
    <w:p w14:paraId="3D18695F" w14:textId="77777777" w:rsidR="001656D4" w:rsidRPr="00340FDB" w:rsidRDefault="001656D4" w:rsidP="001656D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percentage of patients evaluated within the last 12 months: 86% in both groups, p=1; </w:t>
      </w:r>
    </w:p>
    <w:p w14:paraId="6C8F2FCF" w14:textId="77777777" w:rsidR="001656D4" w:rsidRPr="00340FDB" w:rsidRDefault="001656D4" w:rsidP="001656D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verage daily use (min), mean (SD): 361 (139) vs 372 (140), p=0.460; </w:t>
      </w:r>
    </w:p>
    <w:p w14:paraId="4C2A1148" w14:textId="77777777" w:rsidR="001656D4" w:rsidRPr="00340FDB" w:rsidRDefault="001656D4" w:rsidP="001656D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bCs/>
          <w:sz w:val="22"/>
          <w:szCs w:val="22"/>
          <w:lang w:val="en-US"/>
        </w:rPr>
        <w:t>residual AHI (/hour), mean (SD): 3.6 (6.2) vs 2.9 (4.1), p=0.234</w:t>
      </w:r>
    </w:p>
    <w:p w14:paraId="6DA36A59" w14:textId="3911B747" w:rsidR="00E4689D" w:rsidRPr="00CE1ABA" w:rsidRDefault="001656D4" w:rsidP="00CE1ABA">
      <w:pPr>
        <w:spacing w:line="360" w:lineRule="auto"/>
        <w:ind w:left="36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340FDB">
        <w:rPr>
          <w:rFonts w:asciiTheme="minorHAnsi" w:hAnsiTheme="minorHAnsi" w:cstheme="minorHAnsi"/>
          <w:bCs/>
          <w:sz w:val="22"/>
          <w:szCs w:val="22"/>
          <w:lang w:val="en-US"/>
        </w:rPr>
        <w:t>However, Hospitals used variable EPAP modes (ASV-auto) more frequently (50% vs 27% for private practitioners, p&lt;0.001).</w:t>
      </w:r>
      <w:bookmarkStart w:id="0" w:name="_GoBack"/>
      <w:bookmarkEnd w:id="0"/>
    </w:p>
    <w:sectPr w:rsidR="00E4689D" w:rsidRPr="00CE1AB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E1DC10" w14:textId="77777777" w:rsidR="001F312D" w:rsidRDefault="001F312D">
      <w:r>
        <w:separator/>
      </w:r>
    </w:p>
  </w:endnote>
  <w:endnote w:type="continuationSeparator" w:id="0">
    <w:p w14:paraId="4002976A" w14:textId="77777777" w:rsidR="001F312D" w:rsidRDefault="001F3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2238987"/>
      <w:docPartObj>
        <w:docPartGallery w:val="Page Numbers (Bottom of Page)"/>
        <w:docPartUnique/>
      </w:docPartObj>
    </w:sdtPr>
    <w:sdtEndPr/>
    <w:sdtContent>
      <w:p w14:paraId="4BB977D2" w14:textId="77777777" w:rsidR="00746A4E" w:rsidRDefault="001656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1ABA">
          <w:rPr>
            <w:noProof/>
          </w:rPr>
          <w:t>2</w:t>
        </w:r>
        <w:r>
          <w:fldChar w:fldCharType="end"/>
        </w:r>
      </w:p>
    </w:sdtContent>
  </w:sdt>
  <w:p w14:paraId="25367FF1" w14:textId="77777777" w:rsidR="00746A4E" w:rsidRDefault="001F31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49934F" w14:textId="77777777" w:rsidR="001F312D" w:rsidRDefault="001F312D">
      <w:r>
        <w:separator/>
      </w:r>
    </w:p>
  </w:footnote>
  <w:footnote w:type="continuationSeparator" w:id="0">
    <w:p w14:paraId="280049BC" w14:textId="77777777" w:rsidR="001F312D" w:rsidRDefault="001F31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650EF9"/>
    <w:multiLevelType w:val="hybridMultilevel"/>
    <w:tmpl w:val="3C18C0CC"/>
    <w:lvl w:ilvl="0" w:tplc="289E890C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6D4"/>
    <w:rsid w:val="001656D4"/>
    <w:rsid w:val="001E213B"/>
    <w:rsid w:val="001F312D"/>
    <w:rsid w:val="005F36F2"/>
    <w:rsid w:val="00CE1ABA"/>
    <w:rsid w:val="00E4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1B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56D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56D4"/>
  </w:style>
  <w:style w:type="paragraph" w:styleId="NormalWeb">
    <w:name w:val="Normal (Web)"/>
    <w:basedOn w:val="Normal"/>
    <w:uiPriority w:val="99"/>
    <w:semiHidden/>
    <w:unhideWhenUsed/>
    <w:rsid w:val="001656D4"/>
    <w:pPr>
      <w:spacing w:before="100" w:beforeAutospacing="1" w:after="100" w:afterAutospacing="1"/>
    </w:pPr>
    <w:rPr>
      <w:rFonts w:eastAsiaTheme="minorEastAsia"/>
      <w:lang w:eastAsia="fr-CH"/>
    </w:rPr>
  </w:style>
  <w:style w:type="paragraph" w:styleId="ListParagraph">
    <w:name w:val="List Paragraph"/>
    <w:basedOn w:val="Normal"/>
    <w:uiPriority w:val="34"/>
    <w:qFormat/>
    <w:rsid w:val="001656D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56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56D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56D4"/>
  </w:style>
  <w:style w:type="paragraph" w:styleId="NormalWeb">
    <w:name w:val="Normal (Web)"/>
    <w:basedOn w:val="Normal"/>
    <w:uiPriority w:val="99"/>
    <w:semiHidden/>
    <w:unhideWhenUsed/>
    <w:rsid w:val="001656D4"/>
    <w:pPr>
      <w:spacing w:before="100" w:beforeAutospacing="1" w:after="100" w:afterAutospacing="1"/>
    </w:pPr>
    <w:rPr>
      <w:rFonts w:eastAsiaTheme="minorEastAsia"/>
      <w:lang w:eastAsia="fr-CH"/>
    </w:rPr>
  </w:style>
  <w:style w:type="paragraph" w:styleId="ListParagraph">
    <w:name w:val="List Paragraph"/>
    <w:basedOn w:val="Normal"/>
    <w:uiPriority w:val="34"/>
    <w:qFormat/>
    <w:rsid w:val="001656D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5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ERO Chloé</dc:creator>
  <cp:keywords/>
  <dc:description/>
  <cp:lastModifiedBy>Anitha R</cp:lastModifiedBy>
  <cp:revision>3</cp:revision>
  <dcterms:created xsi:type="dcterms:W3CDTF">2020-03-09T15:18:00Z</dcterms:created>
  <dcterms:modified xsi:type="dcterms:W3CDTF">2020-04-01T02:47:00Z</dcterms:modified>
</cp:coreProperties>
</file>